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58874" w14:textId="77777777" w:rsidR="00D31211" w:rsidRPr="00876DEE" w:rsidRDefault="00D31211" w:rsidP="00D3121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76DE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76DEE">
        <w:rPr>
          <w:rFonts w:ascii="Times New Roman" w:hAnsi="Times New Roman" w:cs="Times New Roman"/>
          <w:sz w:val="24"/>
          <w:szCs w:val="24"/>
        </w:rPr>
        <w:t>Association between histopathological features and AJCC 8</w:t>
      </w:r>
      <w:r w:rsidRPr="00876DE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76DEE">
        <w:rPr>
          <w:rFonts w:ascii="Times New Roman" w:hAnsi="Times New Roman" w:cs="Times New Roman"/>
          <w:sz w:val="24"/>
          <w:szCs w:val="24"/>
        </w:rPr>
        <w:t xml:space="preserve"> Edition Pathological TNM Staging</w:t>
      </w:r>
      <w:r>
        <w:rPr>
          <w:rFonts w:ascii="Times New Roman" w:hAnsi="Times New Roman" w:cs="Times New Roman"/>
          <w:sz w:val="24"/>
          <w:szCs w:val="24"/>
        </w:rPr>
        <w:t xml:space="preserve"> in oral squamous cell carcinom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23"/>
        <w:gridCol w:w="1642"/>
        <w:gridCol w:w="744"/>
        <w:gridCol w:w="758"/>
        <w:gridCol w:w="567"/>
        <w:gridCol w:w="758"/>
        <w:gridCol w:w="724"/>
        <w:gridCol w:w="542"/>
        <w:gridCol w:w="542"/>
        <w:gridCol w:w="726"/>
      </w:tblGrid>
      <w:tr w:rsidR="00D31211" w:rsidRPr="005B7738" w14:paraId="6E718DA2" w14:textId="77777777" w:rsidTr="00D31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</w:tcPr>
          <w:p w14:paraId="19D09EF6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910" w:type="pct"/>
          </w:tcPr>
          <w:p w14:paraId="736F0E84" w14:textId="77777777" w:rsidR="00D31211" w:rsidRPr="005B7738" w:rsidRDefault="00D31211" w:rsidP="00730479">
            <w:pPr>
              <w:spacing w:after="12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566" w:type="pct"/>
            <w:gridSpan w:val="4"/>
          </w:tcPr>
          <w:p w14:paraId="068CE547" w14:textId="77777777" w:rsidR="00D31211" w:rsidRPr="005B7738" w:rsidRDefault="00D31211" w:rsidP="00730479">
            <w:pPr>
              <w:spacing w:after="12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7738">
              <w:rPr>
                <w:rFonts w:ascii="Times New Roman" w:hAnsi="Times New Roman" w:cs="Times New Roman"/>
              </w:rPr>
              <w:t>pT</w:t>
            </w:r>
            <w:proofErr w:type="spellEnd"/>
            <w:r w:rsidRPr="005B7738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403" w:type="pct"/>
            <w:gridSpan w:val="4"/>
          </w:tcPr>
          <w:p w14:paraId="66448A11" w14:textId="77777777" w:rsidR="00D31211" w:rsidRPr="005B7738" w:rsidRDefault="00D31211" w:rsidP="00730479">
            <w:pPr>
              <w:spacing w:after="12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7738">
              <w:rPr>
                <w:rFonts w:ascii="Times New Roman" w:hAnsi="Times New Roman" w:cs="Times New Roman"/>
              </w:rPr>
              <w:t>pN</w:t>
            </w:r>
            <w:proofErr w:type="spellEnd"/>
            <w:r w:rsidRPr="005B7738">
              <w:rPr>
                <w:rFonts w:ascii="Times New Roman" w:hAnsi="Times New Roman" w:cs="Times New Roman"/>
              </w:rPr>
              <w:t xml:space="preserve"> stage</w:t>
            </w:r>
          </w:p>
        </w:tc>
      </w:tr>
      <w:tr w:rsidR="00D31211" w:rsidRPr="005B7738" w14:paraId="491DA75B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bottom w:val="nil"/>
            </w:tcBorders>
          </w:tcPr>
          <w:p w14:paraId="1553696E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</w:tcPr>
          <w:p w14:paraId="3C0051E4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</w:tcPr>
          <w:p w14:paraId="735262C1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0" w:type="pct"/>
          </w:tcPr>
          <w:p w14:paraId="3AA3788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14" w:type="pct"/>
          </w:tcPr>
          <w:p w14:paraId="2C53BAF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20" w:type="pct"/>
            <w:tcBorders>
              <w:right w:val="single" w:sz="4" w:space="0" w:color="auto"/>
            </w:tcBorders>
          </w:tcPr>
          <w:p w14:paraId="23389376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01" w:type="pct"/>
            <w:tcBorders>
              <w:left w:val="single" w:sz="4" w:space="0" w:color="auto"/>
            </w:tcBorders>
          </w:tcPr>
          <w:p w14:paraId="4C7DE7C3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300" w:type="pct"/>
          </w:tcPr>
          <w:p w14:paraId="15311223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00" w:type="pct"/>
          </w:tcPr>
          <w:p w14:paraId="16918A94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01" w:type="pct"/>
          </w:tcPr>
          <w:p w14:paraId="687E1CA4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D31211" w:rsidRPr="005B7738" w14:paraId="30EFD5E7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 w:val="restart"/>
            <w:tcBorders>
              <w:top w:val="nil"/>
              <w:bottom w:val="nil"/>
            </w:tcBorders>
          </w:tcPr>
          <w:p w14:paraId="11AA177E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B7738">
              <w:rPr>
                <w:rFonts w:ascii="Times New Roman" w:hAnsi="Times New Roman" w:cs="Times New Roman"/>
              </w:rPr>
              <w:t>DOI</w:t>
            </w:r>
          </w:p>
        </w:tc>
        <w:tc>
          <w:tcPr>
            <w:tcW w:w="910" w:type="pct"/>
          </w:tcPr>
          <w:p w14:paraId="4553F08D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412" w:type="pct"/>
          </w:tcPr>
          <w:p w14:paraId="40401868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pct"/>
          </w:tcPr>
          <w:p w14:paraId="75F516AF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4" w:type="pct"/>
          </w:tcPr>
          <w:p w14:paraId="56742DA9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208906D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D996BE1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" w:type="pct"/>
          </w:tcPr>
          <w:p w14:paraId="61CC7F1D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0" w:type="pct"/>
          </w:tcPr>
          <w:p w14:paraId="7D355658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1" w:type="pct"/>
          </w:tcPr>
          <w:p w14:paraId="023E73DF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</w:tr>
      <w:tr w:rsidR="00D31211" w:rsidRPr="005B7738" w14:paraId="1BD3BE99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7BEDD8FB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6EAA12C3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&lt;5mm</w:t>
            </w:r>
          </w:p>
        </w:tc>
        <w:tc>
          <w:tcPr>
            <w:tcW w:w="412" w:type="pct"/>
          </w:tcPr>
          <w:p w14:paraId="0D9EAD2B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pct"/>
          </w:tcPr>
          <w:p w14:paraId="1B65F482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4" w:type="pct"/>
          </w:tcPr>
          <w:p w14:paraId="3161E74F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pct"/>
            <w:tcBorders>
              <w:right w:val="single" w:sz="4" w:space="0" w:color="auto"/>
            </w:tcBorders>
          </w:tcPr>
          <w:p w14:paraId="13F39180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" w:type="pct"/>
            <w:tcBorders>
              <w:left w:val="single" w:sz="4" w:space="0" w:color="auto"/>
            </w:tcBorders>
          </w:tcPr>
          <w:p w14:paraId="0221A023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0" w:type="pct"/>
          </w:tcPr>
          <w:p w14:paraId="5F0920E0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" w:type="pct"/>
          </w:tcPr>
          <w:p w14:paraId="7C3F1A20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1" w:type="pct"/>
          </w:tcPr>
          <w:p w14:paraId="1BDA2BEC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</w:tr>
      <w:tr w:rsidR="00D31211" w:rsidRPr="005B7738" w14:paraId="1C7E73E6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2543C076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333B3048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&gt;5mm</w:t>
            </w:r>
          </w:p>
        </w:tc>
        <w:tc>
          <w:tcPr>
            <w:tcW w:w="412" w:type="pct"/>
          </w:tcPr>
          <w:p w14:paraId="00B80397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0" w:type="pct"/>
          </w:tcPr>
          <w:p w14:paraId="2E6E6BA2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4" w:type="pct"/>
          </w:tcPr>
          <w:p w14:paraId="5D23ED08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64946AD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4293943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0" w:type="pct"/>
          </w:tcPr>
          <w:p w14:paraId="3C866DB9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" w:type="pct"/>
          </w:tcPr>
          <w:p w14:paraId="0C2C166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" w:type="pct"/>
          </w:tcPr>
          <w:p w14:paraId="1263DF69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</w:tr>
      <w:tr w:rsidR="00D31211" w:rsidRPr="005B7738" w14:paraId="6A405724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3A30ED3C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0209F6DC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&gt;10mm</w:t>
            </w:r>
          </w:p>
        </w:tc>
        <w:tc>
          <w:tcPr>
            <w:tcW w:w="412" w:type="pct"/>
          </w:tcPr>
          <w:p w14:paraId="53500427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" w:type="pct"/>
          </w:tcPr>
          <w:p w14:paraId="3FBC28C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4" w:type="pct"/>
          </w:tcPr>
          <w:p w14:paraId="30755E9E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pct"/>
            <w:tcBorders>
              <w:right w:val="single" w:sz="4" w:space="0" w:color="auto"/>
            </w:tcBorders>
          </w:tcPr>
          <w:p w14:paraId="21BBA4B3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1" w:type="pct"/>
            <w:tcBorders>
              <w:left w:val="single" w:sz="4" w:space="0" w:color="auto"/>
            </w:tcBorders>
          </w:tcPr>
          <w:p w14:paraId="36AA1D93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0" w:type="pct"/>
          </w:tcPr>
          <w:p w14:paraId="373D733C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" w:type="pct"/>
          </w:tcPr>
          <w:p w14:paraId="4B7A8EAD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" w:type="pct"/>
          </w:tcPr>
          <w:p w14:paraId="37C0606F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1</w:t>
            </w:r>
          </w:p>
        </w:tc>
      </w:tr>
      <w:tr w:rsidR="00D31211" w:rsidRPr="005B7738" w14:paraId="5A6B7D06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il"/>
              <w:bottom w:val="nil"/>
            </w:tcBorders>
          </w:tcPr>
          <w:p w14:paraId="415BF198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7F50352C" w14:textId="77777777" w:rsidR="00D31211" w:rsidRPr="0049462B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9462B">
              <w:rPr>
                <w:rFonts w:ascii="Times New Roman" w:hAnsi="Times New Roman" w:cs="Times New Roman"/>
                <w:b/>
                <w:bCs/>
                <w:i/>
                <w:iCs/>
              </w:rPr>
              <w:t>χ</w:t>
            </w:r>
            <w:r w:rsidRPr="0049462B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566" w:type="pct"/>
            <w:gridSpan w:val="4"/>
          </w:tcPr>
          <w:p w14:paraId="4314DAD6" w14:textId="77777777" w:rsidR="00D31211" w:rsidRPr="00E777C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54.974</w:t>
            </w:r>
          </w:p>
        </w:tc>
        <w:tc>
          <w:tcPr>
            <w:tcW w:w="1403" w:type="pct"/>
            <w:gridSpan w:val="4"/>
          </w:tcPr>
          <w:p w14:paraId="121C1558" w14:textId="77777777" w:rsidR="00D31211" w:rsidRPr="00E777C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8.1257</w:t>
            </w:r>
          </w:p>
        </w:tc>
      </w:tr>
      <w:tr w:rsidR="00D31211" w:rsidRPr="005B7738" w14:paraId="00196ACF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il"/>
            </w:tcBorders>
          </w:tcPr>
          <w:p w14:paraId="68A847E3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1ADAC135" w14:textId="77777777" w:rsidR="00D31211" w:rsidRPr="0049462B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p</w:t>
            </w:r>
            <w:r w:rsidRPr="0049462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66" w:type="pct"/>
            <w:gridSpan w:val="4"/>
          </w:tcPr>
          <w:p w14:paraId="5532DDC0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.00000001232*</w:t>
            </w:r>
          </w:p>
        </w:tc>
        <w:tc>
          <w:tcPr>
            <w:tcW w:w="1403" w:type="pct"/>
            <w:gridSpan w:val="4"/>
          </w:tcPr>
          <w:p w14:paraId="1B72043D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.5215</w:t>
            </w:r>
          </w:p>
        </w:tc>
      </w:tr>
      <w:tr w:rsidR="00D31211" w:rsidRPr="005B7738" w14:paraId="0D8ACE20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6A234816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B7738">
              <w:rPr>
                <w:rFonts w:ascii="Times New Roman" w:hAnsi="Times New Roman" w:cs="Times New Roman"/>
              </w:rPr>
              <w:t>WPOI</w:t>
            </w:r>
          </w:p>
        </w:tc>
        <w:tc>
          <w:tcPr>
            <w:tcW w:w="910" w:type="pct"/>
          </w:tcPr>
          <w:p w14:paraId="6691595F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412" w:type="pct"/>
          </w:tcPr>
          <w:p w14:paraId="711E6FC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pct"/>
          </w:tcPr>
          <w:p w14:paraId="37B2C5BD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4" w:type="pct"/>
          </w:tcPr>
          <w:p w14:paraId="6058B029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pct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456B0031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14:paraId="34F335D6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0" w:type="pct"/>
          </w:tcPr>
          <w:p w14:paraId="71652B01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0" w:type="pct"/>
          </w:tcPr>
          <w:p w14:paraId="512FC484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1" w:type="pct"/>
          </w:tcPr>
          <w:p w14:paraId="3092DF3C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5</w:t>
            </w:r>
          </w:p>
        </w:tc>
      </w:tr>
      <w:tr w:rsidR="00D31211" w:rsidRPr="005B7738" w14:paraId="2CBAD4CF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2112667C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59F27A1D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Type I</w:t>
            </w:r>
          </w:p>
        </w:tc>
        <w:tc>
          <w:tcPr>
            <w:tcW w:w="412" w:type="pct"/>
          </w:tcPr>
          <w:p w14:paraId="464386EC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" w:type="pct"/>
          </w:tcPr>
          <w:p w14:paraId="279BE427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4" w:type="pct"/>
          </w:tcPr>
          <w:p w14:paraId="228C6C89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0" w:type="pct"/>
            <w:tcBorders>
              <w:right w:val="single" w:sz="4" w:space="0" w:color="auto"/>
            </w:tcBorders>
          </w:tcPr>
          <w:p w14:paraId="002C7860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pct"/>
            <w:tcBorders>
              <w:left w:val="single" w:sz="4" w:space="0" w:color="auto"/>
            </w:tcBorders>
          </w:tcPr>
          <w:p w14:paraId="45129B9E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" w:type="pct"/>
          </w:tcPr>
          <w:p w14:paraId="75E8E4B2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" w:type="pct"/>
          </w:tcPr>
          <w:p w14:paraId="029A8943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pct"/>
          </w:tcPr>
          <w:p w14:paraId="7D9087E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</w:tr>
      <w:tr w:rsidR="00D31211" w:rsidRPr="005B7738" w14:paraId="3E5BA7B1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1682C79E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3230B7A4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Type II</w:t>
            </w:r>
          </w:p>
        </w:tc>
        <w:tc>
          <w:tcPr>
            <w:tcW w:w="412" w:type="pct"/>
          </w:tcPr>
          <w:p w14:paraId="1201CDBF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" w:type="pct"/>
          </w:tcPr>
          <w:p w14:paraId="6A3ED09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4" w:type="pct"/>
          </w:tcPr>
          <w:p w14:paraId="06D4C6D0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BDBD582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B9A9BB1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0" w:type="pct"/>
          </w:tcPr>
          <w:p w14:paraId="6553A95E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" w:type="pct"/>
          </w:tcPr>
          <w:p w14:paraId="559573B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1" w:type="pct"/>
          </w:tcPr>
          <w:p w14:paraId="6184CA8F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</w:tr>
      <w:tr w:rsidR="00D31211" w:rsidRPr="005B7738" w14:paraId="77EFD6A9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5D3CFFAD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0829698A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Type III</w:t>
            </w:r>
          </w:p>
        </w:tc>
        <w:tc>
          <w:tcPr>
            <w:tcW w:w="412" w:type="pct"/>
          </w:tcPr>
          <w:p w14:paraId="37C296DE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pct"/>
          </w:tcPr>
          <w:p w14:paraId="3F22A44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4" w:type="pct"/>
          </w:tcPr>
          <w:p w14:paraId="2F052BA2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" w:type="pct"/>
            <w:tcBorders>
              <w:right w:val="single" w:sz="4" w:space="0" w:color="auto"/>
            </w:tcBorders>
          </w:tcPr>
          <w:p w14:paraId="7467B8A5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1" w:type="pct"/>
            <w:tcBorders>
              <w:left w:val="single" w:sz="4" w:space="0" w:color="auto"/>
            </w:tcBorders>
          </w:tcPr>
          <w:p w14:paraId="4A238721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0" w:type="pct"/>
          </w:tcPr>
          <w:p w14:paraId="5003DA20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" w:type="pct"/>
          </w:tcPr>
          <w:p w14:paraId="3ED3CEFF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1" w:type="pct"/>
          </w:tcPr>
          <w:p w14:paraId="5EB8F084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1</w:t>
            </w:r>
          </w:p>
        </w:tc>
      </w:tr>
      <w:tr w:rsidR="00D31211" w:rsidRPr="005B7738" w14:paraId="0C23A2AF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470B0203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0C59073B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Type IV</w:t>
            </w:r>
          </w:p>
        </w:tc>
        <w:tc>
          <w:tcPr>
            <w:tcW w:w="412" w:type="pct"/>
          </w:tcPr>
          <w:p w14:paraId="4E77299D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pct"/>
          </w:tcPr>
          <w:p w14:paraId="4C845B4E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4" w:type="pct"/>
          </w:tcPr>
          <w:p w14:paraId="0CAF8F10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pct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14:paraId="4610167A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1" w:type="pct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14:paraId="723B32F7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0" w:type="pct"/>
          </w:tcPr>
          <w:p w14:paraId="641F161B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" w:type="pct"/>
          </w:tcPr>
          <w:p w14:paraId="179FE4B3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1" w:type="pct"/>
          </w:tcPr>
          <w:p w14:paraId="6C15672A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6</w:t>
            </w:r>
          </w:p>
        </w:tc>
      </w:tr>
      <w:tr w:rsidR="00D31211" w:rsidRPr="005B7738" w14:paraId="2BCD4043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il"/>
              <w:bottom w:val="nil"/>
            </w:tcBorders>
          </w:tcPr>
          <w:p w14:paraId="4E24C0C1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73039A41" w14:textId="77777777" w:rsidR="00D31211" w:rsidRPr="0049462B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χ</w:t>
            </w:r>
            <w:r w:rsidRPr="0049462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6" w:type="pct"/>
            <w:gridSpan w:val="4"/>
          </w:tcPr>
          <w:p w14:paraId="6C41B043" w14:textId="77777777" w:rsidR="00D31211" w:rsidRPr="00E777C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18.078</w:t>
            </w:r>
          </w:p>
        </w:tc>
        <w:tc>
          <w:tcPr>
            <w:tcW w:w="1403" w:type="pct"/>
            <w:gridSpan w:val="4"/>
          </w:tcPr>
          <w:p w14:paraId="2F13F5E6" w14:textId="77777777" w:rsidR="00D31211" w:rsidRPr="00E777C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15.13</w:t>
            </w:r>
          </w:p>
        </w:tc>
      </w:tr>
      <w:tr w:rsidR="00D31211" w:rsidRPr="005B7738" w14:paraId="5634930A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il"/>
              <w:bottom w:val="single" w:sz="4" w:space="0" w:color="7F7F7F" w:themeColor="text1" w:themeTint="80"/>
            </w:tcBorders>
          </w:tcPr>
          <w:p w14:paraId="7C271DA8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03A9B5A3" w14:textId="77777777" w:rsidR="00D31211" w:rsidRPr="0049462B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p</w:t>
            </w:r>
            <w:r w:rsidRPr="0049462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66" w:type="pct"/>
            <w:gridSpan w:val="4"/>
          </w:tcPr>
          <w:p w14:paraId="20A9EE9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.1133</w:t>
            </w:r>
          </w:p>
        </w:tc>
        <w:tc>
          <w:tcPr>
            <w:tcW w:w="1403" w:type="pct"/>
            <w:gridSpan w:val="4"/>
          </w:tcPr>
          <w:p w14:paraId="32327EBB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.2344</w:t>
            </w:r>
          </w:p>
        </w:tc>
      </w:tr>
      <w:tr w:rsidR="00D31211" w:rsidRPr="005B7738" w14:paraId="789A9B8A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 w:val="restart"/>
            <w:tcBorders>
              <w:bottom w:val="nil"/>
            </w:tcBorders>
          </w:tcPr>
          <w:p w14:paraId="39F9CEEF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B7738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910" w:type="pct"/>
          </w:tcPr>
          <w:p w14:paraId="3F847AAB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412" w:type="pct"/>
          </w:tcPr>
          <w:p w14:paraId="5862D5C6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pct"/>
          </w:tcPr>
          <w:p w14:paraId="62AFFD1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4" w:type="pct"/>
          </w:tcPr>
          <w:p w14:paraId="148D7EB4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pct"/>
            <w:tcBorders>
              <w:right w:val="single" w:sz="4" w:space="0" w:color="auto"/>
            </w:tcBorders>
          </w:tcPr>
          <w:p w14:paraId="134271F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1" w:type="pct"/>
            <w:tcBorders>
              <w:left w:val="single" w:sz="4" w:space="0" w:color="auto"/>
            </w:tcBorders>
          </w:tcPr>
          <w:p w14:paraId="771B01DF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" w:type="pct"/>
          </w:tcPr>
          <w:p w14:paraId="6223AC7D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0" w:type="pct"/>
          </w:tcPr>
          <w:p w14:paraId="0D9D2795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1" w:type="pct"/>
          </w:tcPr>
          <w:p w14:paraId="61042F62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</w:tr>
      <w:tr w:rsidR="00D31211" w:rsidRPr="005B7738" w14:paraId="0DAEE5AD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5E4DEE46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6EBAD80E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412" w:type="pct"/>
          </w:tcPr>
          <w:p w14:paraId="10FF8F1E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pct"/>
          </w:tcPr>
          <w:p w14:paraId="3722397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4" w:type="pct"/>
          </w:tcPr>
          <w:p w14:paraId="370302E3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9929FF3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90EECD1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0" w:type="pct"/>
          </w:tcPr>
          <w:p w14:paraId="2C9FE8F7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" w:type="pct"/>
          </w:tcPr>
          <w:p w14:paraId="0DB919CF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1" w:type="pct"/>
          </w:tcPr>
          <w:p w14:paraId="111FD80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1</w:t>
            </w:r>
          </w:p>
        </w:tc>
      </w:tr>
      <w:tr w:rsidR="00D31211" w:rsidRPr="005B7738" w14:paraId="5741CCC0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09ADD79F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6D35A3F5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412" w:type="pct"/>
          </w:tcPr>
          <w:p w14:paraId="3DDFECDC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pct"/>
          </w:tcPr>
          <w:p w14:paraId="528E7B54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4" w:type="pct"/>
          </w:tcPr>
          <w:p w14:paraId="3F1E2354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pct"/>
            <w:tcBorders>
              <w:right w:val="single" w:sz="4" w:space="0" w:color="auto"/>
            </w:tcBorders>
          </w:tcPr>
          <w:p w14:paraId="023E10E1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1" w:type="pct"/>
            <w:tcBorders>
              <w:left w:val="single" w:sz="4" w:space="0" w:color="auto"/>
            </w:tcBorders>
          </w:tcPr>
          <w:p w14:paraId="221A468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0" w:type="pct"/>
          </w:tcPr>
          <w:p w14:paraId="65108B20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" w:type="pct"/>
          </w:tcPr>
          <w:p w14:paraId="46B6328D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" w:type="pct"/>
          </w:tcPr>
          <w:p w14:paraId="56BE2297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1</w:t>
            </w:r>
          </w:p>
        </w:tc>
      </w:tr>
      <w:tr w:rsidR="00D31211" w:rsidRPr="005B7738" w14:paraId="53A1D54B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Merge/>
            <w:tcBorders>
              <w:top w:val="nil"/>
              <w:bottom w:val="nil"/>
            </w:tcBorders>
          </w:tcPr>
          <w:p w14:paraId="1258D00C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74321E38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PL</w:t>
            </w:r>
          </w:p>
        </w:tc>
        <w:tc>
          <w:tcPr>
            <w:tcW w:w="412" w:type="pct"/>
          </w:tcPr>
          <w:p w14:paraId="41BE3D9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0" w:type="pct"/>
          </w:tcPr>
          <w:p w14:paraId="3A4D650E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4" w:type="pct"/>
          </w:tcPr>
          <w:p w14:paraId="462AA174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0" w:type="pct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14:paraId="6C80B109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1" w:type="pct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14:paraId="20149491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" w:type="pct"/>
          </w:tcPr>
          <w:p w14:paraId="50944089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" w:type="pct"/>
          </w:tcPr>
          <w:p w14:paraId="627CBB02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pct"/>
          </w:tcPr>
          <w:p w14:paraId="661F2380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</w:tr>
      <w:tr w:rsidR="00D31211" w:rsidRPr="005B7738" w14:paraId="173D086F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il"/>
              <w:bottom w:val="nil"/>
            </w:tcBorders>
          </w:tcPr>
          <w:p w14:paraId="02807864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15973526" w14:textId="77777777" w:rsidR="00D31211" w:rsidRPr="0049462B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χ</w:t>
            </w:r>
            <w:r w:rsidRPr="0049462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6" w:type="pct"/>
            <w:gridSpan w:val="4"/>
          </w:tcPr>
          <w:p w14:paraId="64DEBBB6" w14:textId="77777777" w:rsidR="00D31211" w:rsidRPr="00E777C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10.147</w:t>
            </w:r>
          </w:p>
        </w:tc>
        <w:tc>
          <w:tcPr>
            <w:tcW w:w="1403" w:type="pct"/>
            <w:gridSpan w:val="4"/>
          </w:tcPr>
          <w:p w14:paraId="4FD41BD8" w14:textId="77777777" w:rsidR="00D31211" w:rsidRPr="00E777C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12.292</w:t>
            </w:r>
          </w:p>
        </w:tc>
      </w:tr>
      <w:tr w:rsidR="00D31211" w:rsidRPr="005B7738" w14:paraId="76E9A8BC" w14:textId="77777777" w:rsidTr="00D31211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il"/>
              <w:bottom w:val="single" w:sz="4" w:space="0" w:color="auto"/>
            </w:tcBorders>
          </w:tcPr>
          <w:p w14:paraId="1B79516F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1835D144" w14:textId="77777777" w:rsidR="00D31211" w:rsidRPr="0049462B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p</w:t>
            </w:r>
            <w:r w:rsidRPr="0049462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66" w:type="pct"/>
            <w:gridSpan w:val="4"/>
          </w:tcPr>
          <w:p w14:paraId="63A9CB2F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.3387</w:t>
            </w:r>
          </w:p>
        </w:tc>
        <w:tc>
          <w:tcPr>
            <w:tcW w:w="1403" w:type="pct"/>
            <w:gridSpan w:val="4"/>
          </w:tcPr>
          <w:p w14:paraId="03E4ADBC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.1973</w:t>
            </w:r>
          </w:p>
        </w:tc>
      </w:tr>
      <w:tr w:rsidR="00D31211" w:rsidRPr="005B7738" w14:paraId="413E45DF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single" w:sz="4" w:space="0" w:color="auto"/>
            </w:tcBorders>
          </w:tcPr>
          <w:p w14:paraId="7CFB3146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B7738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910" w:type="pct"/>
          </w:tcPr>
          <w:p w14:paraId="4B9E49BC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412" w:type="pct"/>
          </w:tcPr>
          <w:p w14:paraId="127F7C27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pct"/>
          </w:tcPr>
          <w:p w14:paraId="3FCAA941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4" w:type="pct"/>
          </w:tcPr>
          <w:p w14:paraId="5CCBE83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0" w:type="pct"/>
            <w:tcBorders>
              <w:right w:val="single" w:sz="4" w:space="0" w:color="auto"/>
            </w:tcBorders>
          </w:tcPr>
          <w:p w14:paraId="1598A2BC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1" w:type="pct"/>
            <w:tcBorders>
              <w:left w:val="single" w:sz="4" w:space="0" w:color="auto"/>
            </w:tcBorders>
          </w:tcPr>
          <w:p w14:paraId="1BA7B97A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" w:type="pct"/>
          </w:tcPr>
          <w:p w14:paraId="0C83331F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" w:type="pct"/>
          </w:tcPr>
          <w:p w14:paraId="204CEFC6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pct"/>
          </w:tcPr>
          <w:p w14:paraId="42974BA8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</w:tr>
      <w:tr w:rsidR="00D31211" w:rsidRPr="005B7738" w14:paraId="175A8995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single" w:sz="4" w:space="0" w:color="7F7F7F" w:themeColor="text1" w:themeTint="80"/>
              <w:bottom w:val="nil"/>
            </w:tcBorders>
          </w:tcPr>
          <w:p w14:paraId="0D0B4DB0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05B00BF8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Absent</w:t>
            </w:r>
          </w:p>
        </w:tc>
        <w:tc>
          <w:tcPr>
            <w:tcW w:w="412" w:type="pct"/>
          </w:tcPr>
          <w:p w14:paraId="4DC7D0F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0" w:type="pct"/>
          </w:tcPr>
          <w:p w14:paraId="05A812C3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4" w:type="pct"/>
          </w:tcPr>
          <w:p w14:paraId="1BE46875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4880B06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21BB9B4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00" w:type="pct"/>
          </w:tcPr>
          <w:p w14:paraId="4CAFDDAC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0" w:type="pct"/>
          </w:tcPr>
          <w:p w14:paraId="11D7DA91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1" w:type="pct"/>
          </w:tcPr>
          <w:p w14:paraId="20E8A04E" w14:textId="77777777" w:rsidR="00D31211" w:rsidRPr="005B773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</w:tr>
      <w:tr w:rsidR="00D31211" w:rsidRPr="005B7738" w14:paraId="1B0CB2A4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il"/>
              <w:bottom w:val="nil"/>
            </w:tcBorders>
          </w:tcPr>
          <w:p w14:paraId="075CEA48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129474C5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7738">
              <w:rPr>
                <w:rFonts w:ascii="Times New Roman" w:hAnsi="Times New Roman" w:cs="Times New Roman"/>
                <w:b/>
                <w:bCs/>
              </w:rPr>
              <w:t>Present</w:t>
            </w:r>
          </w:p>
        </w:tc>
        <w:tc>
          <w:tcPr>
            <w:tcW w:w="412" w:type="pct"/>
          </w:tcPr>
          <w:p w14:paraId="64506E46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pct"/>
          </w:tcPr>
          <w:p w14:paraId="7CA362EB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4" w:type="pct"/>
          </w:tcPr>
          <w:p w14:paraId="2316DC5D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pct"/>
            <w:tcBorders>
              <w:right w:val="single" w:sz="4" w:space="0" w:color="auto"/>
            </w:tcBorders>
          </w:tcPr>
          <w:p w14:paraId="3F10B387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1" w:type="pct"/>
            <w:tcBorders>
              <w:left w:val="single" w:sz="4" w:space="0" w:color="auto"/>
            </w:tcBorders>
          </w:tcPr>
          <w:p w14:paraId="7EC4106A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" w:type="pct"/>
          </w:tcPr>
          <w:p w14:paraId="42B6B28F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" w:type="pct"/>
          </w:tcPr>
          <w:p w14:paraId="75ED021F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1" w:type="pct"/>
          </w:tcPr>
          <w:p w14:paraId="207747DD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2</w:t>
            </w:r>
          </w:p>
        </w:tc>
      </w:tr>
      <w:tr w:rsidR="00D31211" w:rsidRPr="005B7738" w14:paraId="4F569A36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il"/>
              <w:bottom w:val="nil"/>
            </w:tcBorders>
          </w:tcPr>
          <w:p w14:paraId="512E10BF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6F45610D" w14:textId="77777777" w:rsidR="00D31211" w:rsidRPr="0049462B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9462B">
              <w:rPr>
                <w:rFonts w:ascii="Times New Roman" w:hAnsi="Times New Roman" w:cs="Times New Roman"/>
                <w:b/>
                <w:bCs/>
                <w:i/>
                <w:iCs/>
              </w:rPr>
              <w:t>χ</w:t>
            </w:r>
            <w:r w:rsidRPr="0049462B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566" w:type="pct"/>
            <w:gridSpan w:val="4"/>
          </w:tcPr>
          <w:p w14:paraId="53A91E9E" w14:textId="77777777" w:rsidR="00D31211" w:rsidRPr="00E777C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8.6304</w:t>
            </w:r>
          </w:p>
        </w:tc>
        <w:tc>
          <w:tcPr>
            <w:tcW w:w="1403" w:type="pct"/>
            <w:gridSpan w:val="4"/>
          </w:tcPr>
          <w:p w14:paraId="1A0866A5" w14:textId="77777777" w:rsidR="00D31211" w:rsidRPr="00E777C8" w:rsidRDefault="00D31211" w:rsidP="00730479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76.056</w:t>
            </w:r>
          </w:p>
        </w:tc>
      </w:tr>
      <w:tr w:rsidR="00D31211" w:rsidRPr="005B7738" w14:paraId="1CF635C3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il"/>
            </w:tcBorders>
          </w:tcPr>
          <w:p w14:paraId="4866F464" w14:textId="77777777" w:rsidR="00D31211" w:rsidRPr="005B7738" w:rsidRDefault="00D31211" w:rsidP="00730479">
            <w:pPr>
              <w:spacing w:after="12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0" w:type="pct"/>
          </w:tcPr>
          <w:p w14:paraId="30BA73F3" w14:textId="77777777" w:rsidR="00D31211" w:rsidRPr="0049462B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p</w:t>
            </w:r>
            <w:r w:rsidRPr="0049462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66" w:type="pct"/>
            <w:gridSpan w:val="4"/>
          </w:tcPr>
          <w:p w14:paraId="7BFF0006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0.1955</w:t>
            </w:r>
          </w:p>
        </w:tc>
        <w:tc>
          <w:tcPr>
            <w:tcW w:w="1403" w:type="pct"/>
            <w:gridSpan w:val="4"/>
          </w:tcPr>
          <w:p w14:paraId="00B0E2B7" w14:textId="77777777" w:rsidR="00D31211" w:rsidRPr="005B7738" w:rsidRDefault="00D31211" w:rsidP="00730479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738">
              <w:rPr>
                <w:rFonts w:ascii="Times New Roman" w:hAnsi="Times New Roman" w:cs="Times New Roman"/>
              </w:rPr>
              <w:t>2.327e-14*</w:t>
            </w:r>
          </w:p>
        </w:tc>
      </w:tr>
    </w:tbl>
    <w:p w14:paraId="2C7944EC" w14:textId="77777777" w:rsidR="00D31211" w:rsidRDefault="00D31211" w:rsidP="00D312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7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6DEE">
        <w:rPr>
          <w:rFonts w:ascii="Times New Roman" w:hAnsi="Times New Roman" w:cs="Times New Roman"/>
          <w:sz w:val="24"/>
          <w:szCs w:val="24"/>
        </w:rPr>
        <w:t>-value</w:t>
      </w:r>
      <w:r>
        <w:rPr>
          <w:rFonts w:ascii="Times New Roman" w:hAnsi="Times New Roman" w:cs="Times New Roman"/>
          <w:sz w:val="24"/>
          <w:szCs w:val="24"/>
        </w:rPr>
        <w:t>s were</w:t>
      </w:r>
      <w:r w:rsidRPr="00876DEE">
        <w:rPr>
          <w:rFonts w:ascii="Times New Roman" w:hAnsi="Times New Roman" w:cs="Times New Roman"/>
          <w:sz w:val="24"/>
          <w:szCs w:val="24"/>
        </w:rPr>
        <w:t xml:space="preserve"> calculated using Pearson’s Chi-Square test.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6DEE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876DEE">
        <w:rPr>
          <w:rFonts w:ascii="Times New Roman" w:hAnsi="Times New Roman" w:cs="Times New Roman"/>
          <w:sz w:val="24"/>
          <w:szCs w:val="24"/>
        </w:rPr>
        <w:t xml:space="preserve"> considered significant. 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876DEE">
        <w:rPr>
          <w:rFonts w:ascii="Times New Roman" w:hAnsi="Times New Roman" w:cs="Times New Roman"/>
          <w:sz w:val="24"/>
          <w:szCs w:val="24"/>
        </w:rPr>
        <w:t xml:space="preserve"> significan</w:t>
      </w:r>
      <w:r>
        <w:rPr>
          <w:rFonts w:ascii="Times New Roman" w:hAnsi="Times New Roman" w:cs="Times New Roman"/>
          <w:sz w:val="24"/>
          <w:szCs w:val="24"/>
        </w:rPr>
        <w:t>ce.</w:t>
      </w:r>
    </w:p>
    <w:p w14:paraId="4355D0DD" w14:textId="77777777" w:rsidR="00D31211" w:rsidRPr="007C1FBE" w:rsidRDefault="00D31211" w:rsidP="00D312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6DEE">
        <w:rPr>
          <w:rFonts w:ascii="Times New Roman" w:hAnsi="Times New Roman" w:cs="Times New Roman"/>
          <w:sz w:val="24"/>
          <w:szCs w:val="24"/>
        </w:rPr>
        <w:t>NA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876DEE">
        <w:rPr>
          <w:rFonts w:ascii="Times New Roman" w:hAnsi="Times New Roman" w:cs="Times New Roman"/>
          <w:sz w:val="24"/>
          <w:szCs w:val="24"/>
        </w:rPr>
        <w:t xml:space="preserve">Not Assessed. </w:t>
      </w:r>
      <w:proofErr w:type="spellStart"/>
      <w:r w:rsidRPr="00876DEE">
        <w:rPr>
          <w:rFonts w:ascii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876DEE">
        <w:rPr>
          <w:rFonts w:ascii="Times New Roman" w:hAnsi="Times New Roman" w:cs="Times New Roman"/>
          <w:sz w:val="24"/>
          <w:szCs w:val="24"/>
        </w:rPr>
        <w:t xml:space="preserve">Pathological T-stage; </w:t>
      </w:r>
      <w:proofErr w:type="spellStart"/>
      <w:r w:rsidRPr="00876DEE">
        <w:rPr>
          <w:rFonts w:ascii="Times New Roman" w:hAnsi="Times New Roman" w:cs="Times New Roman"/>
          <w:sz w:val="24"/>
          <w:szCs w:val="24"/>
        </w:rPr>
        <w:t>p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876DEE">
        <w:rPr>
          <w:rFonts w:ascii="Times New Roman" w:hAnsi="Times New Roman" w:cs="Times New Roman"/>
          <w:sz w:val="24"/>
          <w:szCs w:val="24"/>
        </w:rPr>
        <w:t>Pathological N-stage; DOI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876DEE">
        <w:rPr>
          <w:rFonts w:ascii="Times New Roman" w:hAnsi="Times New Roman" w:cs="Times New Roman"/>
          <w:sz w:val="24"/>
          <w:szCs w:val="24"/>
        </w:rPr>
        <w:t>Depth of invasion; WPOI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876DEE">
        <w:rPr>
          <w:rFonts w:ascii="Times New Roman" w:hAnsi="Times New Roman" w:cs="Times New Roman"/>
          <w:sz w:val="24"/>
          <w:szCs w:val="24"/>
        </w:rPr>
        <w:t>Worst pattern of invasion; PNI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876DEE">
        <w:rPr>
          <w:rFonts w:ascii="Times New Roman" w:hAnsi="Times New Roman" w:cs="Times New Roman"/>
          <w:sz w:val="24"/>
          <w:szCs w:val="24"/>
        </w:rPr>
        <w:t>Perineural invasion; E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76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6DEE">
        <w:rPr>
          <w:rFonts w:ascii="Times New Roman" w:hAnsi="Times New Roman" w:cs="Times New Roman"/>
          <w:sz w:val="24"/>
          <w:szCs w:val="24"/>
        </w:rPr>
        <w:t>Extranodal</w:t>
      </w:r>
      <w:proofErr w:type="spellEnd"/>
      <w:r w:rsidRPr="00876DEE">
        <w:rPr>
          <w:rFonts w:ascii="Times New Roman" w:hAnsi="Times New Roman" w:cs="Times New Roman"/>
          <w:sz w:val="24"/>
          <w:szCs w:val="24"/>
        </w:rPr>
        <w:t xml:space="preserve"> extension.</w:t>
      </w:r>
      <w:r w:rsidRPr="00876DE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3A762E" w14:textId="77777777" w:rsidR="00D31211" w:rsidRPr="00876DEE" w:rsidRDefault="00D31211" w:rsidP="00D312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6DE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76DEE">
        <w:rPr>
          <w:rFonts w:ascii="Times New Roman" w:hAnsi="Times New Roman" w:cs="Times New Roman"/>
          <w:sz w:val="24"/>
          <w:szCs w:val="24"/>
        </w:rPr>
        <w:t xml:space="preserve">Association between </w:t>
      </w:r>
      <w:r>
        <w:rPr>
          <w:rFonts w:ascii="Times New Roman" w:hAnsi="Times New Roman" w:cs="Times New Roman"/>
          <w:sz w:val="24"/>
          <w:szCs w:val="24"/>
        </w:rPr>
        <w:t xml:space="preserve">depth of invas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extrano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ension and perineural invasion in oral squamous cell carcinom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77"/>
        <w:gridCol w:w="1028"/>
        <w:gridCol w:w="700"/>
        <w:gridCol w:w="719"/>
        <w:gridCol w:w="719"/>
        <w:gridCol w:w="719"/>
        <w:gridCol w:w="719"/>
        <w:gridCol w:w="715"/>
        <w:gridCol w:w="719"/>
        <w:gridCol w:w="732"/>
        <w:gridCol w:w="707"/>
      </w:tblGrid>
      <w:tr w:rsidR="00D31211" w:rsidRPr="0028721D" w14:paraId="2C4D3698" w14:textId="77777777" w:rsidTr="00730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3D4943C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028" w:type="dxa"/>
          </w:tcPr>
          <w:p w14:paraId="7D478D3F" w14:textId="77777777" w:rsidR="00D31211" w:rsidRPr="0028721D" w:rsidRDefault="00D31211" w:rsidP="0073047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3576" w:type="dxa"/>
            <w:gridSpan w:val="5"/>
            <w:tcBorders>
              <w:top w:val="single" w:sz="4" w:space="0" w:color="7F7F7F" w:themeColor="text1" w:themeTint="80"/>
            </w:tcBorders>
          </w:tcPr>
          <w:p w14:paraId="3D02A6B8" w14:textId="77777777" w:rsidR="00D31211" w:rsidRPr="0028721D" w:rsidRDefault="00D31211" w:rsidP="0073047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8721D">
              <w:rPr>
                <w:rFonts w:ascii="Times New Roman" w:hAnsi="Times New Roman" w:cs="Times New Roman"/>
              </w:rPr>
              <w:t>Worst pattern of invasion</w:t>
            </w:r>
          </w:p>
        </w:tc>
        <w:tc>
          <w:tcPr>
            <w:tcW w:w="2873" w:type="dxa"/>
            <w:gridSpan w:val="4"/>
          </w:tcPr>
          <w:p w14:paraId="29C2AC00" w14:textId="77777777" w:rsidR="00D31211" w:rsidRPr="0028721D" w:rsidRDefault="00D31211" w:rsidP="0073047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8721D">
              <w:rPr>
                <w:rFonts w:ascii="Times New Roman" w:hAnsi="Times New Roman" w:cs="Times New Roman"/>
              </w:rPr>
              <w:t>Perineural Invasion</w:t>
            </w:r>
          </w:p>
        </w:tc>
      </w:tr>
      <w:tr w:rsidR="00D31211" w:rsidRPr="0028721D" w14:paraId="5C9EAADB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93440B5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4A33146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</w:tcPr>
          <w:p w14:paraId="13A63C40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719" w:type="dxa"/>
          </w:tcPr>
          <w:p w14:paraId="6B62135A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Type I</w:t>
            </w:r>
          </w:p>
        </w:tc>
        <w:tc>
          <w:tcPr>
            <w:tcW w:w="719" w:type="dxa"/>
          </w:tcPr>
          <w:p w14:paraId="2C8D5510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Type II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14:paraId="450519E8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Type III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6FBFC3FA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Type IV</w:t>
            </w:r>
          </w:p>
        </w:tc>
        <w:tc>
          <w:tcPr>
            <w:tcW w:w="715" w:type="dxa"/>
          </w:tcPr>
          <w:p w14:paraId="2ACE40D6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719" w:type="dxa"/>
          </w:tcPr>
          <w:p w14:paraId="459A24B0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32" w:type="dxa"/>
          </w:tcPr>
          <w:p w14:paraId="457E50B3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PL</w:t>
            </w:r>
          </w:p>
        </w:tc>
        <w:tc>
          <w:tcPr>
            <w:tcW w:w="707" w:type="dxa"/>
          </w:tcPr>
          <w:p w14:paraId="19EAB7EC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</w:tr>
      <w:tr w:rsidR="00D31211" w:rsidRPr="0028721D" w14:paraId="4CDD1E52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4E0D7065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8721D">
              <w:rPr>
                <w:rFonts w:ascii="Times New Roman" w:hAnsi="Times New Roman" w:cs="Times New Roman"/>
              </w:rPr>
              <w:t>Depth of invasion</w:t>
            </w:r>
          </w:p>
        </w:tc>
        <w:tc>
          <w:tcPr>
            <w:tcW w:w="1028" w:type="dxa"/>
          </w:tcPr>
          <w:p w14:paraId="749DAE8D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700" w:type="dxa"/>
          </w:tcPr>
          <w:p w14:paraId="603E4B96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9" w:type="dxa"/>
          </w:tcPr>
          <w:p w14:paraId="50E696C7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39332F9A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BB60294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08DED97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5" w:type="dxa"/>
          </w:tcPr>
          <w:p w14:paraId="2FE07D38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" w:type="dxa"/>
          </w:tcPr>
          <w:p w14:paraId="52308C22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2B7CD66F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</w:tcPr>
          <w:p w14:paraId="6F3B313F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</w:t>
            </w:r>
          </w:p>
        </w:tc>
      </w:tr>
      <w:tr w:rsidR="00D31211" w:rsidRPr="0028721D" w14:paraId="6A4B192F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top w:val="nil"/>
              <w:bottom w:val="nil"/>
            </w:tcBorders>
          </w:tcPr>
          <w:p w14:paraId="59E100EF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27EDC62A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&lt;5mm</w:t>
            </w:r>
          </w:p>
        </w:tc>
        <w:tc>
          <w:tcPr>
            <w:tcW w:w="700" w:type="dxa"/>
          </w:tcPr>
          <w:p w14:paraId="67D7FDF7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" w:type="dxa"/>
          </w:tcPr>
          <w:p w14:paraId="6436DC39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" w:type="dxa"/>
          </w:tcPr>
          <w:p w14:paraId="27AB5B56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14:paraId="73DBC9E8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51DDB70D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5" w:type="dxa"/>
          </w:tcPr>
          <w:p w14:paraId="41C44B9C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22956A01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59106308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</w:tcPr>
          <w:p w14:paraId="64B40C5C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6</w:t>
            </w:r>
          </w:p>
        </w:tc>
      </w:tr>
      <w:tr w:rsidR="00D31211" w:rsidRPr="0028721D" w14:paraId="2FCE648B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top w:val="nil"/>
              <w:bottom w:val="nil"/>
            </w:tcBorders>
          </w:tcPr>
          <w:p w14:paraId="5E121243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76538DA5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&gt;5mm</w:t>
            </w:r>
          </w:p>
        </w:tc>
        <w:tc>
          <w:tcPr>
            <w:tcW w:w="700" w:type="dxa"/>
          </w:tcPr>
          <w:p w14:paraId="7E6DF610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" w:type="dxa"/>
          </w:tcPr>
          <w:p w14:paraId="5B85BF38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3505A77A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4F6CEE2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B6B8C97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5" w:type="dxa"/>
          </w:tcPr>
          <w:p w14:paraId="67FD6A8C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7FED7A10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2" w:type="dxa"/>
          </w:tcPr>
          <w:p w14:paraId="5470A5A8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</w:tcPr>
          <w:p w14:paraId="009002F7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3</w:t>
            </w:r>
          </w:p>
        </w:tc>
      </w:tr>
      <w:tr w:rsidR="00D31211" w:rsidRPr="0028721D" w14:paraId="2C792E41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top w:val="nil"/>
              <w:bottom w:val="nil"/>
            </w:tcBorders>
          </w:tcPr>
          <w:p w14:paraId="1BF405C9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7B8EB477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&gt;10mm</w:t>
            </w:r>
          </w:p>
        </w:tc>
        <w:tc>
          <w:tcPr>
            <w:tcW w:w="700" w:type="dxa"/>
          </w:tcPr>
          <w:p w14:paraId="2CAE2385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" w:type="dxa"/>
          </w:tcPr>
          <w:p w14:paraId="2F955EF0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1067EAD1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14:paraId="7DA80E4B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33394031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5" w:type="dxa"/>
          </w:tcPr>
          <w:p w14:paraId="366075D6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" w:type="dxa"/>
          </w:tcPr>
          <w:p w14:paraId="2D956B02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2" w:type="dxa"/>
          </w:tcPr>
          <w:p w14:paraId="58370484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7" w:type="dxa"/>
          </w:tcPr>
          <w:p w14:paraId="51B51F28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5</w:t>
            </w:r>
          </w:p>
        </w:tc>
      </w:tr>
      <w:tr w:rsidR="00D31211" w:rsidRPr="0028721D" w14:paraId="7EAC0B71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nil"/>
            </w:tcBorders>
          </w:tcPr>
          <w:p w14:paraId="3FF03C98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7E5169E8" w14:textId="77777777" w:rsidR="00D31211" w:rsidRPr="0049462B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χ</w:t>
            </w:r>
            <w:r w:rsidRPr="0049462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3576" w:type="dxa"/>
            <w:gridSpan w:val="5"/>
          </w:tcPr>
          <w:p w14:paraId="1458EF8E" w14:textId="77777777" w:rsidR="00D31211" w:rsidRPr="00E777C8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51.286</w:t>
            </w:r>
          </w:p>
        </w:tc>
        <w:tc>
          <w:tcPr>
            <w:tcW w:w="2166" w:type="dxa"/>
            <w:gridSpan w:val="3"/>
          </w:tcPr>
          <w:p w14:paraId="32EAE13F" w14:textId="77777777" w:rsidR="00D31211" w:rsidRPr="00E777C8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64.193</w:t>
            </w:r>
          </w:p>
        </w:tc>
        <w:tc>
          <w:tcPr>
            <w:tcW w:w="707" w:type="dxa"/>
          </w:tcPr>
          <w:p w14:paraId="77CFEC60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31211" w:rsidRPr="0028721D" w14:paraId="5110C301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</w:tcBorders>
          </w:tcPr>
          <w:p w14:paraId="293FF5E6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15C9382C" w14:textId="77777777" w:rsidR="00D31211" w:rsidRPr="0049462B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p</w:t>
            </w:r>
            <w:r w:rsidRPr="0049462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576" w:type="dxa"/>
            <w:gridSpan w:val="5"/>
          </w:tcPr>
          <w:p w14:paraId="637CABA0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.0000008292*</w:t>
            </w:r>
          </w:p>
        </w:tc>
        <w:tc>
          <w:tcPr>
            <w:tcW w:w="2166" w:type="dxa"/>
            <w:gridSpan w:val="3"/>
          </w:tcPr>
          <w:p w14:paraId="40D10971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2.07e-10*</w:t>
            </w:r>
          </w:p>
        </w:tc>
        <w:tc>
          <w:tcPr>
            <w:tcW w:w="707" w:type="dxa"/>
          </w:tcPr>
          <w:p w14:paraId="2E64189B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31211" w:rsidRPr="0028721D" w14:paraId="34684F52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0B15EF42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8721D">
              <w:rPr>
                <w:rFonts w:ascii="Times New Roman" w:hAnsi="Times New Roman" w:cs="Times New Roman"/>
              </w:rPr>
              <w:t>Extranodal</w:t>
            </w:r>
            <w:proofErr w:type="spellEnd"/>
            <w:r w:rsidRPr="0028721D">
              <w:rPr>
                <w:rFonts w:ascii="Times New Roman" w:hAnsi="Times New Roman" w:cs="Times New Roman"/>
              </w:rPr>
              <w:t xml:space="preserve"> Extension</w:t>
            </w:r>
          </w:p>
        </w:tc>
        <w:tc>
          <w:tcPr>
            <w:tcW w:w="1028" w:type="dxa"/>
          </w:tcPr>
          <w:p w14:paraId="63886E0C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700" w:type="dxa"/>
          </w:tcPr>
          <w:p w14:paraId="03F2AF9C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" w:type="dxa"/>
          </w:tcPr>
          <w:p w14:paraId="1047A0B5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26ECF99A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6C30451C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14:paraId="12D83DE8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5" w:type="dxa"/>
          </w:tcPr>
          <w:p w14:paraId="0CCBB524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" w:type="dxa"/>
          </w:tcPr>
          <w:p w14:paraId="7DF0E0F8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1CF38175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</w:tcPr>
          <w:p w14:paraId="44BA269E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</w:t>
            </w:r>
          </w:p>
        </w:tc>
      </w:tr>
      <w:tr w:rsidR="00D31211" w:rsidRPr="0028721D" w14:paraId="50E017C4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top w:val="nil"/>
              <w:bottom w:val="nil"/>
            </w:tcBorders>
          </w:tcPr>
          <w:p w14:paraId="20B7C10D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4475D568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00" w:type="dxa"/>
          </w:tcPr>
          <w:p w14:paraId="7788CDC5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9" w:type="dxa"/>
          </w:tcPr>
          <w:p w14:paraId="564AFA59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" w:type="dxa"/>
          </w:tcPr>
          <w:p w14:paraId="157304DF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14:paraId="788E9EFF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1276A17D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5" w:type="dxa"/>
          </w:tcPr>
          <w:p w14:paraId="6C1DEDD5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" w:type="dxa"/>
          </w:tcPr>
          <w:p w14:paraId="5339F1C6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2" w:type="dxa"/>
          </w:tcPr>
          <w:p w14:paraId="70FD1A42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7" w:type="dxa"/>
          </w:tcPr>
          <w:p w14:paraId="38E5544E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32</w:t>
            </w:r>
          </w:p>
        </w:tc>
      </w:tr>
      <w:tr w:rsidR="00D31211" w:rsidRPr="0028721D" w14:paraId="6E1C732B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top w:val="nil"/>
              <w:bottom w:val="nil"/>
            </w:tcBorders>
          </w:tcPr>
          <w:p w14:paraId="3FFC9577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57FED936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700" w:type="dxa"/>
          </w:tcPr>
          <w:p w14:paraId="66DFC46E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" w:type="dxa"/>
          </w:tcPr>
          <w:p w14:paraId="317FABAB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09E994B1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14:paraId="60FA0E69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14:paraId="7407B040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5" w:type="dxa"/>
          </w:tcPr>
          <w:p w14:paraId="66018CD8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" w:type="dxa"/>
          </w:tcPr>
          <w:p w14:paraId="64853593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2" w:type="dxa"/>
          </w:tcPr>
          <w:p w14:paraId="656532F3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</w:tcPr>
          <w:p w14:paraId="7660795A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2</w:t>
            </w:r>
          </w:p>
        </w:tc>
      </w:tr>
      <w:tr w:rsidR="00D31211" w:rsidRPr="0028721D" w14:paraId="53C1108C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nil"/>
            </w:tcBorders>
          </w:tcPr>
          <w:p w14:paraId="547B3407" w14:textId="77777777" w:rsidR="00D31211" w:rsidRPr="0028721D" w:rsidRDefault="00D31211" w:rsidP="00730479">
            <w:pPr>
              <w:tabs>
                <w:tab w:val="left" w:pos="864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1587D0AE" w14:textId="77777777" w:rsidR="00D31211" w:rsidRPr="0049462B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χ</w:t>
            </w:r>
            <w:r w:rsidRPr="0049462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3576" w:type="dxa"/>
            <w:gridSpan w:val="5"/>
          </w:tcPr>
          <w:p w14:paraId="165D586A" w14:textId="77777777" w:rsidR="00D31211" w:rsidRPr="00E777C8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15.355</w:t>
            </w:r>
          </w:p>
        </w:tc>
        <w:tc>
          <w:tcPr>
            <w:tcW w:w="2873" w:type="dxa"/>
            <w:gridSpan w:val="4"/>
          </w:tcPr>
          <w:p w14:paraId="16158CA3" w14:textId="77777777" w:rsidR="00D31211" w:rsidRPr="00E777C8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27.738</w:t>
            </w:r>
          </w:p>
        </w:tc>
      </w:tr>
      <w:tr w:rsidR="00D31211" w:rsidRPr="0028721D" w14:paraId="43C12313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single" w:sz="4" w:space="0" w:color="7F7F7F" w:themeColor="text1" w:themeTint="80"/>
            </w:tcBorders>
          </w:tcPr>
          <w:p w14:paraId="30A4A1B4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36DC3DE0" w14:textId="77777777" w:rsidR="00D31211" w:rsidRPr="0049462B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p</w:t>
            </w:r>
            <w:r w:rsidRPr="0049462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576" w:type="dxa"/>
            <w:gridSpan w:val="5"/>
          </w:tcPr>
          <w:p w14:paraId="3A3E78CA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.05259</w:t>
            </w:r>
          </w:p>
        </w:tc>
        <w:tc>
          <w:tcPr>
            <w:tcW w:w="2873" w:type="dxa"/>
            <w:gridSpan w:val="4"/>
          </w:tcPr>
          <w:p w14:paraId="09ACC2FD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.0001053*</w:t>
            </w:r>
          </w:p>
        </w:tc>
      </w:tr>
      <w:tr w:rsidR="00D31211" w:rsidRPr="0028721D" w14:paraId="6E372F9C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tcBorders>
              <w:bottom w:val="nil"/>
            </w:tcBorders>
          </w:tcPr>
          <w:p w14:paraId="636B6E76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8721D">
              <w:rPr>
                <w:rFonts w:ascii="Times New Roman" w:hAnsi="Times New Roman" w:cs="Times New Roman"/>
              </w:rPr>
              <w:t>Perineural Invasion</w:t>
            </w:r>
          </w:p>
        </w:tc>
        <w:tc>
          <w:tcPr>
            <w:tcW w:w="1028" w:type="dxa"/>
          </w:tcPr>
          <w:p w14:paraId="2B79878D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700" w:type="dxa"/>
          </w:tcPr>
          <w:p w14:paraId="7051E82A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9" w:type="dxa"/>
          </w:tcPr>
          <w:p w14:paraId="11447917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0AE61524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37C5B8E1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37526F6C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5" w:type="dxa"/>
          </w:tcPr>
          <w:p w14:paraId="70895A59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dxa"/>
          </w:tcPr>
          <w:p w14:paraId="605BF98C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2" w:type="dxa"/>
          </w:tcPr>
          <w:p w14:paraId="43815B62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7" w:type="dxa"/>
          </w:tcPr>
          <w:p w14:paraId="549B8B2D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</w:tr>
      <w:tr w:rsidR="00D31211" w:rsidRPr="0028721D" w14:paraId="1A3B2AC3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top w:val="nil"/>
              <w:bottom w:val="nil"/>
            </w:tcBorders>
          </w:tcPr>
          <w:p w14:paraId="562A73F3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35AF09EB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700" w:type="dxa"/>
          </w:tcPr>
          <w:p w14:paraId="171C51A4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" w:type="dxa"/>
          </w:tcPr>
          <w:p w14:paraId="3474CF2E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" w:type="dxa"/>
          </w:tcPr>
          <w:p w14:paraId="003CDFF2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" w:type="dxa"/>
          </w:tcPr>
          <w:p w14:paraId="3A67FE49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9" w:type="dxa"/>
          </w:tcPr>
          <w:p w14:paraId="42931947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5" w:type="dxa"/>
          </w:tcPr>
          <w:p w14:paraId="203D8A18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dxa"/>
          </w:tcPr>
          <w:p w14:paraId="73E77144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2" w:type="dxa"/>
          </w:tcPr>
          <w:p w14:paraId="10F12089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7" w:type="dxa"/>
          </w:tcPr>
          <w:p w14:paraId="0D79F1BA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</w:tr>
      <w:tr w:rsidR="00D31211" w:rsidRPr="0028721D" w14:paraId="12DDD9CC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top w:val="nil"/>
              <w:bottom w:val="nil"/>
            </w:tcBorders>
          </w:tcPr>
          <w:p w14:paraId="6AE44B89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5332B8A9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00" w:type="dxa"/>
          </w:tcPr>
          <w:p w14:paraId="5BE308D4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" w:type="dxa"/>
          </w:tcPr>
          <w:p w14:paraId="2FD69A43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56E8CFBC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" w:type="dxa"/>
          </w:tcPr>
          <w:p w14:paraId="3C763F81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" w:type="dxa"/>
          </w:tcPr>
          <w:p w14:paraId="1F6F1A65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5" w:type="dxa"/>
          </w:tcPr>
          <w:p w14:paraId="04546911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dxa"/>
          </w:tcPr>
          <w:p w14:paraId="354F5285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2" w:type="dxa"/>
          </w:tcPr>
          <w:p w14:paraId="3F1D8BA3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7" w:type="dxa"/>
          </w:tcPr>
          <w:p w14:paraId="6B82C574" w14:textId="77777777" w:rsidR="00D31211" w:rsidRPr="0028721D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</w:tr>
      <w:tr w:rsidR="00D31211" w:rsidRPr="0028721D" w14:paraId="7A96B2CE" w14:textId="77777777" w:rsidTr="00D31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top w:val="nil"/>
              <w:bottom w:val="nil"/>
            </w:tcBorders>
          </w:tcPr>
          <w:p w14:paraId="63F914E4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65A347FE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721D">
              <w:rPr>
                <w:rFonts w:ascii="Times New Roman" w:hAnsi="Times New Roman" w:cs="Times New Roman"/>
                <w:b/>
                <w:bCs/>
              </w:rPr>
              <w:t>PL</w:t>
            </w:r>
          </w:p>
        </w:tc>
        <w:tc>
          <w:tcPr>
            <w:tcW w:w="700" w:type="dxa"/>
          </w:tcPr>
          <w:p w14:paraId="440DBAF5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5DCA211E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2E656D1E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0417DCFC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</w:tcPr>
          <w:p w14:paraId="22857528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5" w:type="dxa"/>
          </w:tcPr>
          <w:p w14:paraId="74EC4F8D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9" w:type="dxa"/>
          </w:tcPr>
          <w:p w14:paraId="28B4D421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2" w:type="dxa"/>
          </w:tcPr>
          <w:p w14:paraId="3C3AABDD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7" w:type="dxa"/>
          </w:tcPr>
          <w:p w14:paraId="31E007C4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-</w:t>
            </w:r>
          </w:p>
        </w:tc>
      </w:tr>
      <w:tr w:rsidR="00D31211" w:rsidRPr="0028721D" w14:paraId="78A960CF" w14:textId="77777777" w:rsidTr="00D3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nil"/>
            </w:tcBorders>
          </w:tcPr>
          <w:p w14:paraId="0256896B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4CE275A8" w14:textId="77777777" w:rsidR="00D31211" w:rsidRPr="0049462B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χ</w:t>
            </w:r>
            <w:r w:rsidRPr="0049462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6449" w:type="dxa"/>
            <w:gridSpan w:val="9"/>
          </w:tcPr>
          <w:p w14:paraId="26C8992F" w14:textId="77777777" w:rsidR="00D31211" w:rsidRPr="00E777C8" w:rsidRDefault="00D31211" w:rsidP="007304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7C8">
              <w:rPr>
                <w:rFonts w:ascii="Times New Roman" w:hAnsi="Times New Roman" w:cs="Times New Roman"/>
              </w:rPr>
              <w:t>35.989</w:t>
            </w:r>
          </w:p>
        </w:tc>
      </w:tr>
      <w:tr w:rsidR="00D31211" w:rsidRPr="0028721D" w14:paraId="36CA922A" w14:textId="77777777" w:rsidTr="00D3121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single" w:sz="4" w:space="0" w:color="7F7F7F" w:themeColor="text1" w:themeTint="80"/>
            </w:tcBorders>
          </w:tcPr>
          <w:p w14:paraId="14F3E302" w14:textId="77777777" w:rsidR="00D31211" w:rsidRPr="0028721D" w:rsidRDefault="00D31211" w:rsidP="007304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28" w:type="dxa"/>
          </w:tcPr>
          <w:p w14:paraId="6B58764D" w14:textId="77777777" w:rsidR="00D31211" w:rsidRPr="0049462B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462B">
              <w:rPr>
                <w:rFonts w:ascii="Times New Roman" w:hAnsi="Times New Roman" w:cs="Times New Roman"/>
                <w:i/>
                <w:iCs/>
              </w:rPr>
              <w:t>p</w:t>
            </w:r>
            <w:r w:rsidRPr="0049462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6449" w:type="dxa"/>
            <w:gridSpan w:val="9"/>
          </w:tcPr>
          <w:p w14:paraId="3BBF591D" w14:textId="77777777" w:rsidR="00D31211" w:rsidRPr="0028721D" w:rsidRDefault="00D31211" w:rsidP="0073047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1D">
              <w:rPr>
                <w:rFonts w:ascii="Times New Roman" w:hAnsi="Times New Roman" w:cs="Times New Roman"/>
              </w:rPr>
              <w:t>0.0003253*</w:t>
            </w:r>
          </w:p>
        </w:tc>
      </w:tr>
    </w:tbl>
    <w:p w14:paraId="14562CED" w14:textId="77777777" w:rsidR="00D31211" w:rsidRDefault="00D31211" w:rsidP="00D312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6DEE">
        <w:rPr>
          <w:rFonts w:ascii="Times New Roman" w:hAnsi="Times New Roman" w:cs="Times New Roman"/>
          <w:sz w:val="24"/>
          <w:szCs w:val="24"/>
        </w:rPr>
        <w:t>-value</w:t>
      </w:r>
      <w:r>
        <w:rPr>
          <w:rFonts w:ascii="Times New Roman" w:hAnsi="Times New Roman" w:cs="Times New Roman"/>
          <w:sz w:val="24"/>
          <w:szCs w:val="24"/>
        </w:rPr>
        <w:t>s were</w:t>
      </w:r>
      <w:r w:rsidRPr="00876DEE">
        <w:rPr>
          <w:rFonts w:ascii="Times New Roman" w:hAnsi="Times New Roman" w:cs="Times New Roman"/>
          <w:sz w:val="24"/>
          <w:szCs w:val="24"/>
        </w:rPr>
        <w:t xml:space="preserve"> calculated using Pearson’s Chi-Square test.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6DEE">
        <w:rPr>
          <w:rFonts w:ascii="Times New Roman" w:hAnsi="Times New Roman" w:cs="Times New Roman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876DEE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876D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ally </w:t>
      </w:r>
      <w:r w:rsidRPr="00876DEE">
        <w:rPr>
          <w:rFonts w:ascii="Times New Roman" w:hAnsi="Times New Roman" w:cs="Times New Roman"/>
          <w:sz w:val="24"/>
          <w:szCs w:val="24"/>
        </w:rPr>
        <w:t>significant. 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6DEE">
        <w:rPr>
          <w:rFonts w:ascii="Times New Roman" w:hAnsi="Times New Roman" w:cs="Times New Roman"/>
          <w:sz w:val="24"/>
          <w:szCs w:val="24"/>
        </w:rPr>
        <w:t>significan</w:t>
      </w:r>
      <w:r>
        <w:rPr>
          <w:rFonts w:ascii="Times New Roman" w:hAnsi="Times New Roman" w:cs="Times New Roman"/>
          <w:sz w:val="24"/>
          <w:szCs w:val="24"/>
        </w:rPr>
        <w:t>ce.</w:t>
      </w:r>
    </w:p>
    <w:p w14:paraId="49064781" w14:textId="77777777" w:rsidR="00D31211" w:rsidRDefault="00D31211" w:rsidP="00D312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6DEE">
        <w:rPr>
          <w:rFonts w:ascii="Times New Roman" w:hAnsi="Times New Roman" w:cs="Times New Roman"/>
          <w:sz w:val="24"/>
          <w:szCs w:val="24"/>
        </w:rPr>
        <w:t>NA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876DEE">
        <w:rPr>
          <w:rFonts w:ascii="Times New Roman" w:hAnsi="Times New Roman" w:cs="Times New Roman"/>
          <w:sz w:val="24"/>
          <w:szCs w:val="24"/>
        </w:rPr>
        <w:t xml:space="preserve"> Not Assessed; P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876DEE">
        <w:rPr>
          <w:rFonts w:ascii="Times New Roman" w:hAnsi="Times New Roman" w:cs="Times New Roman"/>
          <w:sz w:val="24"/>
          <w:szCs w:val="24"/>
        </w:rPr>
        <w:t>Present; A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876DEE">
        <w:rPr>
          <w:rFonts w:ascii="Times New Roman" w:hAnsi="Times New Roman" w:cs="Times New Roman"/>
          <w:sz w:val="24"/>
          <w:szCs w:val="24"/>
        </w:rPr>
        <w:t>Absent; PL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876DEE">
        <w:rPr>
          <w:rFonts w:ascii="Times New Roman" w:hAnsi="Times New Roman" w:cs="Times New Roman"/>
          <w:sz w:val="24"/>
          <w:szCs w:val="24"/>
        </w:rPr>
        <w:t>Present around large nerve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47835CAF" w14:textId="026CDCE8" w:rsidR="00CE26B8" w:rsidRPr="00D31211" w:rsidRDefault="00CE26B8">
      <w:pPr>
        <w:rPr>
          <w:rFonts w:ascii="Times New Roman" w:hAnsi="Times New Roman" w:cs="Times New Roman"/>
          <w:sz w:val="24"/>
          <w:szCs w:val="24"/>
        </w:rPr>
      </w:pPr>
    </w:p>
    <w:sectPr w:rsidR="00CE26B8" w:rsidRPr="00D31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C6"/>
    <w:rsid w:val="001F0524"/>
    <w:rsid w:val="00B943C6"/>
    <w:rsid w:val="00C33420"/>
    <w:rsid w:val="00CE26B8"/>
    <w:rsid w:val="00D3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F8702"/>
  <w15:chartTrackingRefBased/>
  <w15:docId w15:val="{573AB448-D196-49DF-BDB5-A765860E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2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3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3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3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3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3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3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3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3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3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3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3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3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3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3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3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3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3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3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3C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943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3C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943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3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3C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3121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Raghu Radhakrishnan</dc:creator>
  <cp:keywords/>
  <dc:description/>
  <cp:lastModifiedBy>Professor Raghu Radhakrishnan</cp:lastModifiedBy>
  <cp:revision>2</cp:revision>
  <dcterms:created xsi:type="dcterms:W3CDTF">2025-06-29T17:47:00Z</dcterms:created>
  <dcterms:modified xsi:type="dcterms:W3CDTF">2025-06-29T17:51:00Z</dcterms:modified>
</cp:coreProperties>
</file>